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F8EB0" w14:textId="77777777" w:rsidR="005368D5" w:rsidRDefault="007A3908" w:rsidP="007A3908">
      <w:pPr>
        <w:spacing w:after="160"/>
        <w:jc w:val="left"/>
        <w:rPr>
          <w:b/>
          <w:bCs/>
          <w:color w:val="000000" w:themeColor="text1"/>
          <w:lang w:val="en-US"/>
        </w:rPr>
      </w:pPr>
      <w:r w:rsidRPr="00655C69">
        <w:rPr>
          <w:b/>
          <w:bCs/>
          <w:color w:val="000000" w:themeColor="text1"/>
          <w:lang w:val="en-US"/>
        </w:rPr>
        <w:t>Supplementary File S1</w:t>
      </w:r>
    </w:p>
    <w:p w14:paraId="396FEF2A" w14:textId="77777777" w:rsidR="00AD43ED" w:rsidRDefault="00AD43ED">
      <w:pPr>
        <w:spacing w:line="240" w:lineRule="auto"/>
        <w:jc w:val="left"/>
        <w:rPr>
          <w:b/>
          <w:bCs/>
          <w:color w:val="000000" w:themeColor="text1"/>
          <w:lang w:val="en-US"/>
        </w:rPr>
      </w:pPr>
    </w:p>
    <w:p w14:paraId="463360A1" w14:textId="157F6C31" w:rsidR="00CD720A" w:rsidRDefault="00CD720A">
      <w:pPr>
        <w:spacing w:line="240" w:lineRule="auto"/>
        <w:jc w:val="left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1. List of ICD-9</w:t>
      </w:r>
      <w:r w:rsidR="004026DC">
        <w:rPr>
          <w:b/>
          <w:bCs/>
          <w:color w:val="000000" w:themeColor="text1"/>
          <w:lang w:val="en-US"/>
        </w:rPr>
        <w:t xml:space="preserve"> and ATC</w:t>
      </w:r>
      <w:r>
        <w:rPr>
          <w:b/>
          <w:bCs/>
          <w:color w:val="000000" w:themeColor="text1"/>
          <w:lang w:val="en-US"/>
        </w:rPr>
        <w:t xml:space="preserve"> codes included in the analysis</w:t>
      </w:r>
    </w:p>
    <w:p w14:paraId="071554B6" w14:textId="77777777" w:rsidR="00CD720A" w:rsidRDefault="00CD720A">
      <w:pPr>
        <w:spacing w:line="240" w:lineRule="auto"/>
        <w:jc w:val="left"/>
        <w:rPr>
          <w:b/>
          <w:bCs/>
          <w:color w:val="000000" w:themeColor="text1"/>
          <w:lang w:val="en-US"/>
        </w:rPr>
      </w:pPr>
    </w:p>
    <w:p w14:paraId="28D5E030" w14:textId="12F600D0" w:rsidR="00CD720A" w:rsidRDefault="00CD720A">
      <w:pPr>
        <w:spacing w:line="240" w:lineRule="auto"/>
        <w:jc w:val="left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2. Demographic characteristics of the study cohort</w:t>
      </w:r>
    </w:p>
    <w:p w14:paraId="5ECA001F" w14:textId="77777777" w:rsidR="007C226C" w:rsidRDefault="007C226C">
      <w:pPr>
        <w:spacing w:line="240" w:lineRule="auto"/>
        <w:jc w:val="left"/>
        <w:rPr>
          <w:b/>
          <w:bCs/>
          <w:color w:val="000000" w:themeColor="text1"/>
          <w:lang w:val="en-US"/>
        </w:rPr>
      </w:pPr>
    </w:p>
    <w:p w14:paraId="1C26A3C4" w14:textId="45FB7DCC" w:rsidR="007C226C" w:rsidRDefault="007C226C">
      <w:pPr>
        <w:spacing w:line="240" w:lineRule="auto"/>
        <w:jc w:val="left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Figure 1. </w:t>
      </w:r>
      <w:r w:rsidR="00FF748A">
        <w:rPr>
          <w:b/>
          <w:bCs/>
          <w:color w:val="000000" w:themeColor="text1"/>
          <w:lang w:val="en-US"/>
        </w:rPr>
        <w:t xml:space="preserve">Multivariate </w:t>
      </w:r>
      <w:r>
        <w:rPr>
          <w:b/>
          <w:bCs/>
          <w:color w:val="000000" w:themeColor="text1"/>
          <w:lang w:val="en-US"/>
        </w:rPr>
        <w:t>Cox regression of CVD patients.</w:t>
      </w:r>
    </w:p>
    <w:p w14:paraId="075A8848" w14:textId="61BFF604" w:rsidR="005368D5" w:rsidRPr="00AD43ED" w:rsidRDefault="005368D5">
      <w:pPr>
        <w:spacing w:line="240" w:lineRule="auto"/>
        <w:jc w:val="left"/>
        <w:rPr>
          <w:b/>
          <w:bCs/>
          <w:color w:val="000000" w:themeColor="text1"/>
          <w:lang w:val="en-US"/>
        </w:rPr>
      </w:pPr>
      <w:r w:rsidRPr="00AD43ED">
        <w:rPr>
          <w:b/>
          <w:bCs/>
          <w:color w:val="000000" w:themeColor="text1"/>
          <w:lang w:val="en-US"/>
        </w:rPr>
        <w:br w:type="page"/>
      </w:r>
    </w:p>
    <w:p w14:paraId="6B49F04C" w14:textId="19853268" w:rsidR="00CD720A" w:rsidRPr="00CD720A" w:rsidRDefault="00CD720A" w:rsidP="00CD720A">
      <w:pPr>
        <w:rPr>
          <w:b/>
          <w:bCs/>
          <w:lang w:val="en-US"/>
        </w:rPr>
      </w:pPr>
      <w:r w:rsidRPr="00CD720A">
        <w:rPr>
          <w:b/>
          <w:bCs/>
          <w:lang w:val="en-US"/>
        </w:rPr>
        <w:lastRenderedPageBreak/>
        <w:t xml:space="preserve">Supplementary Table 1. </w:t>
      </w:r>
      <w:r>
        <w:rPr>
          <w:b/>
          <w:bCs/>
          <w:color w:val="000000" w:themeColor="text1"/>
          <w:lang w:val="en-US"/>
        </w:rPr>
        <w:t>List of ICD-9</w:t>
      </w:r>
      <w:r w:rsidR="004026DC">
        <w:rPr>
          <w:b/>
          <w:bCs/>
          <w:color w:val="000000" w:themeColor="text1"/>
          <w:lang w:val="en-US"/>
        </w:rPr>
        <w:t xml:space="preserve"> and ATC</w:t>
      </w:r>
      <w:r>
        <w:rPr>
          <w:b/>
          <w:bCs/>
          <w:color w:val="000000" w:themeColor="text1"/>
          <w:lang w:val="en-US"/>
        </w:rPr>
        <w:t xml:space="preserve"> codes included in the analysis.</w:t>
      </w:r>
    </w:p>
    <w:tbl>
      <w:tblPr>
        <w:tblStyle w:val="TableGrid"/>
        <w:tblpPr w:leftFromText="141" w:rightFromText="141" w:vertAnchor="page" w:horzAnchor="page" w:tblpX="1279" w:tblpY="2374"/>
        <w:tblW w:w="8420" w:type="dxa"/>
        <w:tblLook w:val="04A0" w:firstRow="1" w:lastRow="0" w:firstColumn="1" w:lastColumn="0" w:noHBand="0" w:noVBand="1"/>
      </w:tblPr>
      <w:tblGrid>
        <w:gridCol w:w="3114"/>
        <w:gridCol w:w="5306"/>
      </w:tblGrid>
      <w:tr w:rsidR="00CD720A" w:rsidRPr="00E0269E" w14:paraId="487877AC" w14:textId="77777777" w:rsidTr="00CD720A">
        <w:trPr>
          <w:trHeight w:val="20"/>
        </w:trPr>
        <w:tc>
          <w:tcPr>
            <w:tcW w:w="3114" w:type="dxa"/>
            <w:noWrap/>
            <w:vAlign w:val="center"/>
            <w:hideMark/>
          </w:tcPr>
          <w:p w14:paraId="1096D760" w14:textId="1BFB36AF" w:rsidR="00CD720A" w:rsidRPr="00E0269E" w:rsidRDefault="00CD720A" w:rsidP="00CD720A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0269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CD-9</w:t>
            </w:r>
            <w:r w:rsidR="004026DC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/ATC</w:t>
            </w:r>
            <w:r w:rsidRPr="00E0269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codes</w:t>
            </w:r>
          </w:p>
        </w:tc>
        <w:tc>
          <w:tcPr>
            <w:tcW w:w="5306" w:type="dxa"/>
            <w:noWrap/>
            <w:vAlign w:val="center"/>
            <w:hideMark/>
          </w:tcPr>
          <w:p w14:paraId="05D14609" w14:textId="77777777" w:rsidR="00CD720A" w:rsidRPr="00E0269E" w:rsidRDefault="00CD720A" w:rsidP="00CD720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D720A" w:rsidRPr="00E0269E" w14:paraId="5545FA52" w14:textId="77777777" w:rsidTr="00CD720A">
        <w:trPr>
          <w:trHeight w:val="119"/>
        </w:trPr>
        <w:tc>
          <w:tcPr>
            <w:tcW w:w="8420" w:type="dxa"/>
            <w:gridSpan w:val="2"/>
            <w:shd w:val="clear" w:color="auto" w:fill="D9D9D9" w:themeFill="background1" w:themeFillShade="D9"/>
            <w:noWrap/>
            <w:vAlign w:val="center"/>
          </w:tcPr>
          <w:p w14:paraId="5093E85C" w14:textId="4EC083F6" w:rsidR="00CD720A" w:rsidRPr="00E0269E" w:rsidRDefault="00AA3C00" w:rsidP="00CD720A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0269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VD</w:t>
            </w:r>
            <w:r w:rsidR="00CD720A" w:rsidRPr="00E0269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diagnoses</w:t>
            </w:r>
          </w:p>
        </w:tc>
      </w:tr>
      <w:tr w:rsidR="00AA3C00" w:rsidRPr="00E0269E" w14:paraId="690239DB" w14:textId="77777777" w:rsidTr="004D255D">
        <w:trPr>
          <w:trHeight w:val="20"/>
        </w:trPr>
        <w:tc>
          <w:tcPr>
            <w:tcW w:w="3114" w:type="dxa"/>
            <w:noWrap/>
          </w:tcPr>
          <w:p w14:paraId="2B99B167" w14:textId="6882BC93" w:rsidR="00AA3C00" w:rsidRPr="00E0269E" w:rsidRDefault="00AA3C00" w:rsidP="00AA3C00">
            <w:pPr>
              <w:jc w:val="right"/>
              <w:rPr>
                <w:color w:val="000000"/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401-405</w:t>
            </w:r>
          </w:p>
        </w:tc>
        <w:tc>
          <w:tcPr>
            <w:tcW w:w="5306" w:type="dxa"/>
            <w:vAlign w:val="center"/>
          </w:tcPr>
          <w:p w14:paraId="423792A9" w14:textId="7E037963" w:rsidR="00AA3C00" w:rsidRPr="00E0269E" w:rsidRDefault="00AA3C00" w:rsidP="00AA3C00">
            <w:pPr>
              <w:rPr>
                <w:color w:val="000000"/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Hypertensive diseases  </w:t>
            </w:r>
          </w:p>
        </w:tc>
      </w:tr>
      <w:tr w:rsidR="00AA3C00" w:rsidRPr="00E0269E" w14:paraId="437B24D1" w14:textId="77777777" w:rsidTr="004D255D">
        <w:trPr>
          <w:trHeight w:val="20"/>
        </w:trPr>
        <w:tc>
          <w:tcPr>
            <w:tcW w:w="3114" w:type="dxa"/>
            <w:noWrap/>
            <w:hideMark/>
          </w:tcPr>
          <w:p w14:paraId="78A10104" w14:textId="1120D891" w:rsidR="00AA3C00" w:rsidRPr="00E0269E" w:rsidRDefault="00AA3C00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410, 411.[0, 1, 8],</w:t>
            </w:r>
            <w:r w:rsidR="00E0269E">
              <w:rPr>
                <w:sz w:val="20"/>
                <w:szCs w:val="20"/>
              </w:rPr>
              <w:t xml:space="preserve"> </w:t>
            </w:r>
            <w:r w:rsidRPr="00E0269E">
              <w:rPr>
                <w:sz w:val="20"/>
                <w:szCs w:val="20"/>
              </w:rPr>
              <w:t>412-414, 429.2</w:t>
            </w:r>
          </w:p>
        </w:tc>
        <w:tc>
          <w:tcPr>
            <w:tcW w:w="5306" w:type="dxa"/>
            <w:vAlign w:val="center"/>
            <w:hideMark/>
          </w:tcPr>
          <w:p w14:paraId="53B0DF80" w14:textId="698B5C27" w:rsidR="00AA3C00" w:rsidRPr="00E0269E" w:rsidRDefault="00AA3C00" w:rsidP="00AA3C00">
            <w:pPr>
              <w:rPr>
                <w:rFonts w:eastAsia="Times New Roman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E0269E">
              <w:rPr>
                <w:sz w:val="20"/>
                <w:szCs w:val="20"/>
              </w:rPr>
              <w:t>Ischaemic heart diseases </w:t>
            </w:r>
          </w:p>
        </w:tc>
      </w:tr>
      <w:tr w:rsidR="00AA3C00" w:rsidRPr="007C226C" w14:paraId="22EA7E27" w14:textId="77777777" w:rsidTr="004D255D">
        <w:trPr>
          <w:trHeight w:val="20"/>
        </w:trPr>
        <w:tc>
          <w:tcPr>
            <w:tcW w:w="3114" w:type="dxa"/>
            <w:noWrap/>
          </w:tcPr>
          <w:p w14:paraId="20D0F3E7" w14:textId="77777777" w:rsidR="00AA3C00" w:rsidRPr="00E0269E" w:rsidRDefault="00AA3C00" w:rsidP="00AA3C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420.9, 421.[0, 9], 422.9, 423,</w:t>
            </w:r>
          </w:p>
          <w:p w14:paraId="0267A69E" w14:textId="1BB35749" w:rsidR="00AA3C00" w:rsidRPr="00E0269E" w:rsidRDefault="00AA3C00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424.[0-3, 0, 9],</w:t>
            </w:r>
            <w:r w:rsidR="00E0269E">
              <w:rPr>
                <w:sz w:val="20"/>
                <w:szCs w:val="20"/>
              </w:rPr>
              <w:t xml:space="preserve"> </w:t>
            </w:r>
            <w:r w:rsidRPr="00E0269E">
              <w:rPr>
                <w:sz w:val="20"/>
                <w:szCs w:val="20"/>
              </w:rPr>
              <w:t>425.[0-6,9], 42</w:t>
            </w:r>
            <w:r w:rsidR="00E0269E">
              <w:rPr>
                <w:sz w:val="20"/>
                <w:szCs w:val="20"/>
              </w:rPr>
              <w:t>6-</w:t>
            </w:r>
            <w:r w:rsidRPr="00E0269E">
              <w:rPr>
                <w:sz w:val="20"/>
                <w:szCs w:val="20"/>
              </w:rPr>
              <w:t>428, 429.[0, 1,</w:t>
            </w:r>
            <w:r w:rsidR="00E0269E">
              <w:rPr>
                <w:sz w:val="20"/>
                <w:szCs w:val="20"/>
              </w:rPr>
              <w:t xml:space="preserve"> </w:t>
            </w:r>
            <w:r w:rsidRPr="00E0269E">
              <w:rPr>
                <w:sz w:val="20"/>
                <w:szCs w:val="20"/>
              </w:rPr>
              <w:t>3,5-9]</w:t>
            </w:r>
          </w:p>
        </w:tc>
        <w:tc>
          <w:tcPr>
            <w:tcW w:w="5306" w:type="dxa"/>
            <w:vAlign w:val="center"/>
          </w:tcPr>
          <w:p w14:paraId="5D6FBE75" w14:textId="0AE836C6" w:rsidR="00AA3C00" w:rsidRPr="00E0269E" w:rsidRDefault="00AA3C00" w:rsidP="00AA3C00">
            <w:pPr>
              <w:rPr>
                <w:color w:val="000000"/>
                <w:sz w:val="20"/>
                <w:szCs w:val="20"/>
                <w:lang w:val="en-US"/>
              </w:rPr>
            </w:pPr>
            <w:r w:rsidRPr="00E0269E">
              <w:rPr>
                <w:sz w:val="20"/>
                <w:szCs w:val="20"/>
                <w:lang w:val="en-US"/>
              </w:rPr>
              <w:t>Other forms of heart disease  </w:t>
            </w:r>
          </w:p>
        </w:tc>
      </w:tr>
      <w:tr w:rsidR="00AA3C00" w:rsidRPr="00E0269E" w14:paraId="167FF13E" w14:textId="77777777" w:rsidTr="004D255D">
        <w:trPr>
          <w:trHeight w:val="20"/>
        </w:trPr>
        <w:tc>
          <w:tcPr>
            <w:tcW w:w="3114" w:type="dxa"/>
            <w:noWrap/>
            <w:hideMark/>
          </w:tcPr>
          <w:p w14:paraId="66402E4E" w14:textId="0797D0B2" w:rsidR="00AA3C00" w:rsidRPr="00E0269E" w:rsidRDefault="00AA3C00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046.3, 348.39,</w:t>
            </w:r>
            <w:r w:rsidR="00E0269E">
              <w:rPr>
                <w:sz w:val="20"/>
                <w:szCs w:val="20"/>
              </w:rPr>
              <w:t xml:space="preserve"> </w:t>
            </w:r>
            <w:r w:rsidRPr="00E0269E">
              <w:rPr>
                <w:sz w:val="20"/>
                <w:szCs w:val="20"/>
              </w:rPr>
              <w:t xml:space="preserve">430-434, 435.9, 436, 437.[0-6,8-9], 438, 443.29 </w:t>
            </w:r>
          </w:p>
        </w:tc>
        <w:tc>
          <w:tcPr>
            <w:tcW w:w="5306" w:type="dxa"/>
            <w:vAlign w:val="center"/>
            <w:hideMark/>
          </w:tcPr>
          <w:p w14:paraId="473D5202" w14:textId="2386B855" w:rsidR="00AA3C00" w:rsidRPr="00E0269E" w:rsidRDefault="00AA3C00" w:rsidP="00AA3C00">
            <w:pPr>
              <w:rPr>
                <w:rFonts w:eastAsia="Times New Roman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E0269E">
              <w:rPr>
                <w:sz w:val="20"/>
                <w:szCs w:val="20"/>
              </w:rPr>
              <w:t>Cerebrovascular diseases  </w:t>
            </w:r>
          </w:p>
        </w:tc>
      </w:tr>
      <w:tr w:rsidR="00AA3C00" w:rsidRPr="007C226C" w14:paraId="2CD717CC" w14:textId="77777777" w:rsidTr="004D255D">
        <w:trPr>
          <w:trHeight w:val="20"/>
        </w:trPr>
        <w:tc>
          <w:tcPr>
            <w:tcW w:w="3114" w:type="dxa"/>
            <w:noWrap/>
            <w:hideMark/>
          </w:tcPr>
          <w:p w14:paraId="26D99E66" w14:textId="0D9E6D04" w:rsidR="00AA3C00" w:rsidRPr="00E0269E" w:rsidRDefault="00AA3C00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440-442,</w:t>
            </w:r>
            <w:r w:rsidR="00E0269E">
              <w:rPr>
                <w:sz w:val="20"/>
                <w:szCs w:val="20"/>
              </w:rPr>
              <w:t xml:space="preserve"> </w:t>
            </w:r>
            <w:r w:rsidRPr="00E0269E">
              <w:rPr>
                <w:sz w:val="20"/>
                <w:szCs w:val="20"/>
              </w:rPr>
              <w:t>443.[0-28,82-9], 444, 445, 447, 448</w:t>
            </w:r>
          </w:p>
        </w:tc>
        <w:tc>
          <w:tcPr>
            <w:tcW w:w="5306" w:type="dxa"/>
            <w:vAlign w:val="center"/>
            <w:hideMark/>
          </w:tcPr>
          <w:p w14:paraId="059E8168" w14:textId="75F42981" w:rsidR="00AA3C00" w:rsidRPr="00E0269E" w:rsidRDefault="00AA3C00" w:rsidP="00AA3C00">
            <w:pPr>
              <w:rPr>
                <w:rFonts w:eastAsia="Times New Roman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E0269E">
              <w:rPr>
                <w:sz w:val="20"/>
                <w:szCs w:val="20"/>
                <w:lang w:val="en-US"/>
              </w:rPr>
              <w:t>Diseases of arteries, arterioles and capillaries  </w:t>
            </w:r>
          </w:p>
        </w:tc>
      </w:tr>
      <w:tr w:rsidR="00AA3C00" w:rsidRPr="007C226C" w14:paraId="099646A0" w14:textId="77777777" w:rsidTr="004D255D">
        <w:trPr>
          <w:trHeight w:val="20"/>
        </w:trPr>
        <w:tc>
          <w:tcPr>
            <w:tcW w:w="3114" w:type="dxa"/>
            <w:noWrap/>
            <w:hideMark/>
          </w:tcPr>
          <w:p w14:paraId="665CBA5D" w14:textId="29086099" w:rsidR="00AA3C00" w:rsidRPr="00E0269E" w:rsidRDefault="00AA3C00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sz w:val="20"/>
                <w:szCs w:val="20"/>
              </w:rPr>
              <w:t>289.[1-3], 451-454, 456, 457.[1, 2, 8, 9],</w:t>
            </w:r>
            <w:r w:rsidR="00E0269E">
              <w:rPr>
                <w:sz w:val="20"/>
                <w:szCs w:val="20"/>
              </w:rPr>
              <w:t xml:space="preserve"> 4</w:t>
            </w:r>
            <w:r w:rsidRPr="00E0269E">
              <w:rPr>
                <w:sz w:val="20"/>
                <w:szCs w:val="20"/>
              </w:rPr>
              <w:t>59.[1-81,9]</w:t>
            </w:r>
          </w:p>
        </w:tc>
        <w:tc>
          <w:tcPr>
            <w:tcW w:w="5306" w:type="dxa"/>
            <w:vAlign w:val="center"/>
            <w:hideMark/>
          </w:tcPr>
          <w:p w14:paraId="0E666751" w14:textId="7763D0C0" w:rsidR="00AA3C00" w:rsidRPr="00E0269E" w:rsidRDefault="00AA3C00" w:rsidP="00AA3C00">
            <w:pPr>
              <w:rPr>
                <w:rFonts w:eastAsia="Times New Roman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E0269E">
              <w:rPr>
                <w:sz w:val="20"/>
                <w:szCs w:val="20"/>
                <w:lang w:val="en-US"/>
              </w:rPr>
              <w:t>Diseases of veins, lymphatic vessels and lymph nodes, not elsewhere classified  </w:t>
            </w:r>
          </w:p>
        </w:tc>
      </w:tr>
      <w:tr w:rsidR="004026DC" w:rsidRPr="004026DC" w14:paraId="3D208AE9" w14:textId="77777777" w:rsidTr="004026DC">
        <w:trPr>
          <w:trHeight w:val="20"/>
        </w:trPr>
        <w:tc>
          <w:tcPr>
            <w:tcW w:w="8420" w:type="dxa"/>
            <w:gridSpan w:val="2"/>
            <w:shd w:val="clear" w:color="auto" w:fill="D9D9D9" w:themeFill="background1" w:themeFillShade="D9"/>
            <w:noWrap/>
          </w:tcPr>
          <w:p w14:paraId="4BEF79CD" w14:textId="427B4FDA" w:rsidR="004026DC" w:rsidRPr="00E0269E" w:rsidRDefault="004026DC" w:rsidP="00AA3C00">
            <w:pPr>
              <w:rPr>
                <w:sz w:val="20"/>
                <w:szCs w:val="20"/>
                <w:lang w:val="en-US"/>
              </w:rPr>
            </w:pPr>
            <w:r w:rsidRPr="004026DC">
              <w:rPr>
                <w:b/>
                <w:bCs/>
                <w:sz w:val="20"/>
                <w:szCs w:val="20"/>
              </w:rPr>
              <w:t>Related conditions</w:t>
            </w:r>
          </w:p>
        </w:tc>
      </w:tr>
      <w:tr w:rsidR="004026DC" w:rsidRPr="004026DC" w14:paraId="4CC95C45" w14:textId="77777777" w:rsidTr="004D255D">
        <w:trPr>
          <w:trHeight w:val="20"/>
        </w:trPr>
        <w:tc>
          <w:tcPr>
            <w:tcW w:w="3114" w:type="dxa"/>
            <w:noWrap/>
          </w:tcPr>
          <w:p w14:paraId="2FC4838C" w14:textId="28713913" w:rsidR="004026DC" w:rsidRPr="004026DC" w:rsidRDefault="004026DC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, 648.0, 790.29 </w:t>
            </w:r>
          </w:p>
        </w:tc>
        <w:tc>
          <w:tcPr>
            <w:tcW w:w="5306" w:type="dxa"/>
            <w:vAlign w:val="center"/>
          </w:tcPr>
          <w:p w14:paraId="20F75D77" w14:textId="1DBB6577" w:rsidR="004026DC" w:rsidRPr="00E0269E" w:rsidRDefault="004026DC" w:rsidP="00AA3C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</w:t>
            </w:r>
          </w:p>
        </w:tc>
      </w:tr>
      <w:tr w:rsidR="004026DC" w:rsidRPr="004026DC" w14:paraId="2A193F40" w14:textId="77777777" w:rsidTr="004D255D">
        <w:trPr>
          <w:trHeight w:val="20"/>
        </w:trPr>
        <w:tc>
          <w:tcPr>
            <w:tcW w:w="3114" w:type="dxa"/>
            <w:noWrap/>
          </w:tcPr>
          <w:p w14:paraId="432868BA" w14:textId="647D72D0" w:rsidR="004026DC" w:rsidRPr="004026DC" w:rsidRDefault="004026DC" w:rsidP="00E0269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026DC">
              <w:rPr>
                <w:sz w:val="20"/>
                <w:szCs w:val="20"/>
              </w:rPr>
              <w:t>278.0</w:t>
            </w:r>
          </w:p>
        </w:tc>
        <w:tc>
          <w:tcPr>
            <w:tcW w:w="5306" w:type="dxa"/>
            <w:vAlign w:val="center"/>
          </w:tcPr>
          <w:p w14:paraId="00467593" w14:textId="628E7F28" w:rsidR="004026DC" w:rsidRPr="00E0269E" w:rsidRDefault="004026DC" w:rsidP="00AA3C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</w:p>
        </w:tc>
      </w:tr>
      <w:tr w:rsidR="00AA3C00" w:rsidRPr="00E0269E" w14:paraId="44CEE8E0" w14:textId="77777777" w:rsidTr="004026DC">
        <w:trPr>
          <w:trHeight w:val="20"/>
        </w:trPr>
        <w:tc>
          <w:tcPr>
            <w:tcW w:w="8420" w:type="dxa"/>
            <w:gridSpan w:val="2"/>
            <w:shd w:val="clear" w:color="auto" w:fill="D9D9D9" w:themeFill="background1" w:themeFillShade="D9"/>
            <w:noWrap/>
          </w:tcPr>
          <w:p w14:paraId="26C092DD" w14:textId="6B41C627" w:rsidR="00AA3C00" w:rsidRPr="00E0269E" w:rsidRDefault="00AA3C00" w:rsidP="00AA3C0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269E">
              <w:rPr>
                <w:b/>
                <w:bCs/>
                <w:sz w:val="20"/>
                <w:szCs w:val="20"/>
              </w:rPr>
              <w:t>Drugs</w:t>
            </w:r>
          </w:p>
        </w:tc>
      </w:tr>
      <w:tr w:rsidR="00AA3C00" w:rsidRPr="00E0269E" w14:paraId="40F096F2" w14:textId="77777777" w:rsidTr="00937354">
        <w:trPr>
          <w:trHeight w:val="20"/>
        </w:trPr>
        <w:tc>
          <w:tcPr>
            <w:tcW w:w="3114" w:type="dxa"/>
            <w:noWrap/>
            <w:vAlign w:val="center"/>
          </w:tcPr>
          <w:p w14:paraId="59B25928" w14:textId="29D5F6C0" w:rsidR="00AA3C00" w:rsidRPr="00E0269E" w:rsidRDefault="00AA3C00" w:rsidP="00AA3C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6" w:type="dxa"/>
            <w:vAlign w:val="center"/>
          </w:tcPr>
          <w:p w14:paraId="2A134952" w14:textId="1067F25A" w:rsidR="00AA3C00" w:rsidRPr="00E0269E" w:rsidRDefault="00AA3C00" w:rsidP="00AA3C00">
            <w:pPr>
              <w:rPr>
                <w:sz w:val="20"/>
                <w:szCs w:val="20"/>
                <w:lang w:val="en-US"/>
              </w:rPr>
            </w:pPr>
            <w:r w:rsidRPr="00E0269E">
              <w:rPr>
                <w:color w:val="000000"/>
                <w:sz w:val="20"/>
                <w:szCs w:val="20"/>
              </w:rPr>
              <w:t>Cardiovascular system drugs</w:t>
            </w:r>
          </w:p>
        </w:tc>
      </w:tr>
      <w:tr w:rsidR="00AA3C00" w:rsidRPr="00E0269E" w14:paraId="58C447D6" w14:textId="77777777" w:rsidTr="00937354">
        <w:trPr>
          <w:trHeight w:val="20"/>
        </w:trPr>
        <w:tc>
          <w:tcPr>
            <w:tcW w:w="3114" w:type="dxa"/>
            <w:noWrap/>
            <w:vAlign w:val="center"/>
          </w:tcPr>
          <w:p w14:paraId="7826A022" w14:textId="7EC92EEC" w:rsidR="00AA3C00" w:rsidRPr="00E0269E" w:rsidRDefault="00AA3C00" w:rsidP="00AA3C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269E">
              <w:rPr>
                <w:color w:val="000000"/>
                <w:sz w:val="20"/>
                <w:szCs w:val="20"/>
              </w:rPr>
              <w:t>C02</w:t>
            </w:r>
          </w:p>
        </w:tc>
        <w:tc>
          <w:tcPr>
            <w:tcW w:w="5306" w:type="dxa"/>
            <w:vAlign w:val="center"/>
          </w:tcPr>
          <w:p w14:paraId="7CDA2B83" w14:textId="21BA8B8A" w:rsidR="00AA3C00" w:rsidRPr="00E0269E" w:rsidRDefault="00902BE2" w:rsidP="00AA3C00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ntih</w:t>
            </w:r>
            <w:r w:rsidR="00AA3C00" w:rsidRPr="00E0269E">
              <w:rPr>
                <w:color w:val="000000"/>
                <w:sz w:val="20"/>
                <w:szCs w:val="20"/>
              </w:rPr>
              <w:t>ypertensives</w:t>
            </w:r>
          </w:p>
        </w:tc>
      </w:tr>
      <w:tr w:rsidR="004026DC" w:rsidRPr="00E0269E" w14:paraId="589417B6" w14:textId="77777777" w:rsidTr="00937354">
        <w:trPr>
          <w:trHeight w:val="20"/>
        </w:trPr>
        <w:tc>
          <w:tcPr>
            <w:tcW w:w="3114" w:type="dxa"/>
            <w:noWrap/>
            <w:vAlign w:val="center"/>
          </w:tcPr>
          <w:p w14:paraId="436C06AB" w14:textId="203CD6D9" w:rsidR="004026DC" w:rsidRPr="00E0269E" w:rsidRDefault="004026DC" w:rsidP="00AA3C00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0</w:t>
            </w:r>
          </w:p>
        </w:tc>
        <w:tc>
          <w:tcPr>
            <w:tcW w:w="5306" w:type="dxa"/>
            <w:vAlign w:val="center"/>
          </w:tcPr>
          <w:p w14:paraId="2248A950" w14:textId="58FEE2F4" w:rsidR="004026DC" w:rsidRDefault="004026DC" w:rsidP="00AA3C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 lowering drugs</w:t>
            </w:r>
          </w:p>
        </w:tc>
      </w:tr>
      <w:tr w:rsidR="004026DC" w:rsidRPr="00E0269E" w14:paraId="33CE6EC6" w14:textId="77777777" w:rsidTr="00937354">
        <w:trPr>
          <w:trHeight w:val="20"/>
        </w:trPr>
        <w:tc>
          <w:tcPr>
            <w:tcW w:w="3114" w:type="dxa"/>
            <w:noWrap/>
            <w:vAlign w:val="center"/>
          </w:tcPr>
          <w:p w14:paraId="7FA9B1EB" w14:textId="34898059" w:rsidR="004026DC" w:rsidRPr="00E0269E" w:rsidRDefault="004026DC" w:rsidP="00AA3C00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0</w:t>
            </w:r>
          </w:p>
        </w:tc>
        <w:tc>
          <w:tcPr>
            <w:tcW w:w="5306" w:type="dxa"/>
            <w:vAlign w:val="center"/>
          </w:tcPr>
          <w:p w14:paraId="2C1B7118" w14:textId="485BC84F" w:rsidR="004026DC" w:rsidRDefault="004026DC" w:rsidP="00AA3C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diabetes drugs</w:t>
            </w:r>
          </w:p>
        </w:tc>
      </w:tr>
    </w:tbl>
    <w:p w14:paraId="0E94717F" w14:textId="636DE7A8" w:rsidR="00CD720A" w:rsidRPr="00CD720A" w:rsidRDefault="00CD720A" w:rsidP="00CD720A">
      <w:pPr>
        <w:rPr>
          <w:lang w:val="en-US"/>
        </w:rPr>
      </w:pPr>
      <w:r w:rsidRPr="00CD720A">
        <w:rPr>
          <w:lang w:val="en-US"/>
        </w:rPr>
        <w:t xml:space="preserve"> </w:t>
      </w:r>
      <w:r w:rsidRPr="00CD720A"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2435"/>
        <w:tblW w:w="9558" w:type="dxa"/>
        <w:tblLook w:val="04A0" w:firstRow="1" w:lastRow="0" w:firstColumn="1" w:lastColumn="0" w:noHBand="0" w:noVBand="1"/>
      </w:tblPr>
      <w:tblGrid>
        <w:gridCol w:w="1413"/>
        <w:gridCol w:w="2072"/>
        <w:gridCol w:w="2059"/>
        <w:gridCol w:w="2077"/>
        <w:gridCol w:w="1937"/>
      </w:tblGrid>
      <w:tr w:rsidR="005A05A4" w:rsidRPr="005A05A4" w14:paraId="5FE8366C" w14:textId="77777777" w:rsidTr="00621A6C">
        <w:trPr>
          <w:trHeight w:val="724"/>
        </w:trPr>
        <w:tc>
          <w:tcPr>
            <w:tcW w:w="1413" w:type="dxa"/>
            <w:vAlign w:val="center"/>
          </w:tcPr>
          <w:p w14:paraId="69296C05" w14:textId="77777777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bookmarkStart w:id="0" w:name="_Hlk138241440"/>
          </w:p>
        </w:tc>
        <w:tc>
          <w:tcPr>
            <w:tcW w:w="4131" w:type="dxa"/>
            <w:gridSpan w:val="2"/>
            <w:vAlign w:val="center"/>
          </w:tcPr>
          <w:p w14:paraId="63B196EB" w14:textId="77777777" w:rsidR="005A05A4" w:rsidRPr="005A05A4" w:rsidRDefault="005A05A4" w:rsidP="005A05A4">
            <w:pPr>
              <w:spacing w:line="36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Non-centenarians</w:t>
            </w:r>
          </w:p>
          <w:p w14:paraId="3401DB29" w14:textId="2EF7AF81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 w:rsidRPr="005A05A4">
              <w:rPr>
                <w:b/>
                <w:bCs/>
                <w:color w:val="000000" w:themeColor="text1"/>
                <w:sz w:val="20"/>
                <w:szCs w:val="20"/>
              </w:rPr>
              <w:t>62,753</w:t>
            </w: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014" w:type="dxa"/>
            <w:gridSpan w:val="2"/>
          </w:tcPr>
          <w:p w14:paraId="0AC52327" w14:textId="77777777" w:rsidR="005A05A4" w:rsidRPr="005A05A4" w:rsidRDefault="005A05A4" w:rsidP="005A05A4">
            <w:pPr>
              <w:spacing w:line="36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Centenarians</w:t>
            </w:r>
          </w:p>
          <w:p w14:paraId="5C37B359" w14:textId="47E23F0C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(n = 649)</w:t>
            </w:r>
          </w:p>
        </w:tc>
      </w:tr>
      <w:tr w:rsidR="005A05A4" w:rsidRPr="005A05A4" w14:paraId="4D5F35D2" w14:textId="77777777" w:rsidTr="00621A6C">
        <w:trPr>
          <w:trHeight w:val="626"/>
        </w:trPr>
        <w:tc>
          <w:tcPr>
            <w:tcW w:w="1413" w:type="dxa"/>
            <w:vAlign w:val="center"/>
            <w:hideMark/>
          </w:tcPr>
          <w:p w14:paraId="6A7CA5F2" w14:textId="77777777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072" w:type="dxa"/>
            <w:vAlign w:val="center"/>
          </w:tcPr>
          <w:p w14:paraId="1695D6AD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CVD+</w:t>
            </w:r>
          </w:p>
          <w:p w14:paraId="09198D6F" w14:textId="0D596718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(n = 49,502)</w:t>
            </w:r>
          </w:p>
        </w:tc>
        <w:tc>
          <w:tcPr>
            <w:tcW w:w="2059" w:type="dxa"/>
            <w:vAlign w:val="center"/>
          </w:tcPr>
          <w:p w14:paraId="30BE4840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CVD-</w:t>
            </w:r>
          </w:p>
          <w:p w14:paraId="07C4BBAE" w14:textId="0EE692F3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(n = 13,251)</w:t>
            </w:r>
          </w:p>
        </w:tc>
        <w:tc>
          <w:tcPr>
            <w:tcW w:w="2077" w:type="dxa"/>
            <w:vAlign w:val="center"/>
            <w:hideMark/>
          </w:tcPr>
          <w:p w14:paraId="57A00218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CVD+</w:t>
            </w:r>
          </w:p>
          <w:p w14:paraId="146686CA" w14:textId="307D3A1F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(n = 501)</w:t>
            </w:r>
          </w:p>
        </w:tc>
        <w:tc>
          <w:tcPr>
            <w:tcW w:w="1937" w:type="dxa"/>
            <w:vAlign w:val="center"/>
            <w:hideMark/>
          </w:tcPr>
          <w:p w14:paraId="1EFE788D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CVD-</w:t>
            </w:r>
          </w:p>
          <w:p w14:paraId="08916869" w14:textId="236383C7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b/>
                <w:bCs/>
                <w:color w:val="000000"/>
                <w:kern w:val="24"/>
                <w:sz w:val="20"/>
                <w:szCs w:val="20"/>
              </w:rPr>
              <w:t>(n = 148)</w:t>
            </w:r>
          </w:p>
        </w:tc>
      </w:tr>
      <w:tr w:rsidR="005A05A4" w:rsidRPr="005A05A4" w14:paraId="241CB9E8" w14:textId="77777777" w:rsidTr="00621A6C">
        <w:trPr>
          <w:trHeight w:val="392"/>
        </w:trPr>
        <w:tc>
          <w:tcPr>
            <w:tcW w:w="1413" w:type="dxa"/>
            <w:vAlign w:val="center"/>
          </w:tcPr>
          <w:p w14:paraId="26BD7FA7" w14:textId="2083CFE6" w:rsidR="005A05A4" w:rsidRPr="005A05A4" w:rsidRDefault="005A05A4" w:rsidP="005A05A4">
            <w:pPr>
              <w:spacing w:line="360" w:lineRule="auto"/>
              <w:jc w:val="right"/>
              <w:rPr>
                <w:rFonts w:eastAsia="Times New Roman"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072" w:type="dxa"/>
            <w:vAlign w:val="center"/>
          </w:tcPr>
          <w:p w14:paraId="4ED6F173" w14:textId="490A8F38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sz w:val="20"/>
                <w:szCs w:val="20"/>
              </w:rPr>
              <w:t>82.83 ± 10.53</w:t>
            </w:r>
          </w:p>
        </w:tc>
        <w:tc>
          <w:tcPr>
            <w:tcW w:w="2059" w:type="dxa"/>
            <w:vAlign w:val="center"/>
          </w:tcPr>
          <w:p w14:paraId="26F9A311" w14:textId="6D0AFEB2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sz w:val="20"/>
                <w:szCs w:val="20"/>
              </w:rPr>
              <w:t>78.89 ± 13.25</w:t>
            </w:r>
          </w:p>
        </w:tc>
        <w:tc>
          <w:tcPr>
            <w:tcW w:w="2077" w:type="dxa"/>
            <w:vAlign w:val="center"/>
          </w:tcPr>
          <w:p w14:paraId="51F1984B" w14:textId="537BFA5C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sz w:val="20"/>
                <w:szCs w:val="20"/>
              </w:rPr>
              <w:t>101.91 ± 1.77</w:t>
            </w:r>
          </w:p>
        </w:tc>
        <w:tc>
          <w:tcPr>
            <w:tcW w:w="1937" w:type="dxa"/>
            <w:vAlign w:val="center"/>
          </w:tcPr>
          <w:p w14:paraId="3C6C5C46" w14:textId="4B6972BE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sz w:val="20"/>
                <w:szCs w:val="20"/>
              </w:rPr>
              <w:t>102.6 ± 2.2</w:t>
            </w:r>
          </w:p>
        </w:tc>
      </w:tr>
      <w:tr w:rsidR="005A05A4" w:rsidRPr="005A05A4" w14:paraId="0D5F3190" w14:textId="77777777" w:rsidTr="00621A6C">
        <w:trPr>
          <w:trHeight w:val="1026"/>
        </w:trPr>
        <w:tc>
          <w:tcPr>
            <w:tcW w:w="1413" w:type="dxa"/>
            <w:vAlign w:val="center"/>
            <w:hideMark/>
          </w:tcPr>
          <w:p w14:paraId="7D14AFE7" w14:textId="15C628BF" w:rsidR="005A05A4" w:rsidRPr="005A05A4" w:rsidRDefault="005A05A4" w:rsidP="005A05A4">
            <w:pPr>
              <w:spacing w:line="360" w:lineRule="auto"/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2072" w:type="dxa"/>
            <w:vAlign w:val="center"/>
          </w:tcPr>
          <w:p w14:paraId="5B6B1490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24,566 women</w:t>
            </w:r>
          </w:p>
          <w:p w14:paraId="3600BD18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49.63%)</w:t>
            </w:r>
          </w:p>
          <w:p w14:paraId="556300F5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24,936 men</w:t>
            </w:r>
          </w:p>
          <w:p w14:paraId="4F5ABC94" w14:textId="52289C88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50.37%)</w:t>
            </w:r>
          </w:p>
        </w:tc>
        <w:tc>
          <w:tcPr>
            <w:tcW w:w="2059" w:type="dxa"/>
            <w:vAlign w:val="center"/>
          </w:tcPr>
          <w:p w14:paraId="46AE4569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6,354 women</w:t>
            </w:r>
          </w:p>
          <w:p w14:paraId="26A9AF87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47.95%)</w:t>
            </w:r>
          </w:p>
          <w:p w14:paraId="56BF9479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6,897 men</w:t>
            </w:r>
          </w:p>
          <w:p w14:paraId="2FCAFFFB" w14:textId="0EAFDC46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52.05%)</w:t>
            </w:r>
          </w:p>
        </w:tc>
        <w:tc>
          <w:tcPr>
            <w:tcW w:w="2077" w:type="dxa"/>
            <w:vAlign w:val="center"/>
            <w:hideMark/>
          </w:tcPr>
          <w:p w14:paraId="048B7E3C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436 women</w:t>
            </w:r>
          </w:p>
          <w:p w14:paraId="76768774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87.03%)</w:t>
            </w:r>
          </w:p>
          <w:p w14:paraId="3C376E2B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65 men</w:t>
            </w:r>
          </w:p>
          <w:p w14:paraId="73D0A8DE" w14:textId="358A395E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12.97%)</w:t>
            </w:r>
          </w:p>
        </w:tc>
        <w:tc>
          <w:tcPr>
            <w:tcW w:w="1937" w:type="dxa"/>
            <w:vAlign w:val="center"/>
            <w:hideMark/>
          </w:tcPr>
          <w:p w14:paraId="369F2F7C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121 women</w:t>
            </w:r>
          </w:p>
          <w:p w14:paraId="13ED89E8" w14:textId="77777777" w:rsidR="005A05A4" w:rsidRPr="005A05A4" w:rsidRDefault="005A05A4" w:rsidP="005A05A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81.76%)</w:t>
            </w:r>
          </w:p>
          <w:p w14:paraId="1AD0454D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27 men</w:t>
            </w:r>
          </w:p>
          <w:p w14:paraId="1A8C2474" w14:textId="42FF6168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(18.24%)</w:t>
            </w:r>
          </w:p>
        </w:tc>
      </w:tr>
      <w:tr w:rsidR="005A05A4" w:rsidRPr="005A05A4" w14:paraId="6E2A8F7D" w14:textId="77777777" w:rsidTr="00621A6C">
        <w:trPr>
          <w:trHeight w:val="1026"/>
        </w:trPr>
        <w:tc>
          <w:tcPr>
            <w:tcW w:w="1413" w:type="dxa"/>
            <w:vAlign w:val="center"/>
            <w:hideMark/>
          </w:tcPr>
          <w:p w14:paraId="17FD165D" w14:textId="6424EE7F" w:rsidR="005A05A4" w:rsidRPr="005A05A4" w:rsidRDefault="005A05A4" w:rsidP="005A05A4">
            <w:pPr>
              <w:spacing w:line="360" w:lineRule="auto"/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Nursing home</w:t>
            </w:r>
          </w:p>
        </w:tc>
        <w:tc>
          <w:tcPr>
            <w:tcW w:w="2072" w:type="dxa"/>
            <w:vAlign w:val="center"/>
          </w:tcPr>
          <w:p w14:paraId="2A3AA877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7,315 yes (14.78%)</w:t>
            </w:r>
          </w:p>
          <w:p w14:paraId="02C1385D" w14:textId="275DA563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42,187 no (85.22%)</w:t>
            </w:r>
          </w:p>
        </w:tc>
        <w:tc>
          <w:tcPr>
            <w:tcW w:w="2059" w:type="dxa"/>
            <w:vAlign w:val="center"/>
          </w:tcPr>
          <w:p w14:paraId="3615F5D0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1,645 yes (12.41%)</w:t>
            </w:r>
          </w:p>
          <w:p w14:paraId="410A9984" w14:textId="0383EF1A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11,606 no (87.59%)</w:t>
            </w:r>
          </w:p>
        </w:tc>
        <w:tc>
          <w:tcPr>
            <w:tcW w:w="2077" w:type="dxa"/>
            <w:vAlign w:val="center"/>
            <w:hideMark/>
          </w:tcPr>
          <w:p w14:paraId="110B6455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145 yes (28.94%)</w:t>
            </w:r>
          </w:p>
          <w:p w14:paraId="1D302B48" w14:textId="7D14DD01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356 no (71.06%)</w:t>
            </w:r>
          </w:p>
        </w:tc>
        <w:tc>
          <w:tcPr>
            <w:tcW w:w="1937" w:type="dxa"/>
            <w:vAlign w:val="center"/>
            <w:hideMark/>
          </w:tcPr>
          <w:p w14:paraId="2F97B282" w14:textId="77777777" w:rsidR="005A05A4" w:rsidRPr="005A05A4" w:rsidRDefault="005A05A4" w:rsidP="005A05A4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42 yes (28.38%)</w:t>
            </w:r>
          </w:p>
          <w:p w14:paraId="2130F4C3" w14:textId="69A7DF25" w:rsidR="005A05A4" w:rsidRPr="005A05A4" w:rsidRDefault="005A05A4" w:rsidP="005A05A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5A05A4">
              <w:rPr>
                <w:color w:val="000000"/>
                <w:kern w:val="24"/>
                <w:sz w:val="20"/>
                <w:szCs w:val="20"/>
              </w:rPr>
              <w:t>106 no (71.62%)</w:t>
            </w:r>
          </w:p>
        </w:tc>
      </w:tr>
    </w:tbl>
    <w:bookmarkEnd w:id="0"/>
    <w:p w14:paraId="7B2C3DDA" w14:textId="4DCAC1FE" w:rsidR="00CD720A" w:rsidRPr="00CD720A" w:rsidRDefault="00CD720A" w:rsidP="00CD720A">
      <w:pPr>
        <w:rPr>
          <w:b/>
          <w:bCs/>
          <w:lang w:val="en-US"/>
        </w:rPr>
      </w:pPr>
      <w:r w:rsidRPr="00CD720A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CD720A">
        <w:rPr>
          <w:b/>
          <w:bCs/>
          <w:lang w:val="en-US"/>
        </w:rPr>
        <w:t xml:space="preserve">. </w:t>
      </w:r>
      <w:r>
        <w:rPr>
          <w:b/>
          <w:bCs/>
          <w:color w:val="000000" w:themeColor="text1"/>
          <w:lang w:val="en-US"/>
        </w:rPr>
        <w:t>Demographic characteristics of the study cohort.</w:t>
      </w:r>
    </w:p>
    <w:p w14:paraId="779CF315" w14:textId="703FB835" w:rsidR="007C226C" w:rsidRDefault="007C226C">
      <w:pPr>
        <w:spacing w:line="240" w:lineRule="auto"/>
        <w:jc w:val="left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78AAC3C" w14:textId="75311F25" w:rsidR="001C6970" w:rsidRDefault="007C226C" w:rsidP="00FF4FAB">
      <w:pPr>
        <w:spacing w:line="240" w:lineRule="auto"/>
        <w:jc w:val="left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7884C6C6" wp14:editId="56A20CC2">
            <wp:extent cx="5338445" cy="4390344"/>
            <wp:effectExtent l="0" t="0" r="0" b="0"/>
            <wp:docPr id="1744286432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286432" name="Gráfico 1744286432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3668" t="-2264" r="2776" b="2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800" cy="4390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E6B75" w14:textId="77777777" w:rsidR="007C226C" w:rsidRDefault="007C226C" w:rsidP="00FF4FAB">
      <w:pPr>
        <w:spacing w:line="240" w:lineRule="auto"/>
        <w:jc w:val="left"/>
        <w:rPr>
          <w:rFonts w:ascii="Arial" w:hAnsi="Arial" w:cs="Arial"/>
          <w:b/>
          <w:bCs/>
          <w:lang w:val="en-US"/>
        </w:rPr>
      </w:pPr>
    </w:p>
    <w:p w14:paraId="16A0C3CC" w14:textId="686D1BE1" w:rsidR="007C226C" w:rsidRPr="007C226C" w:rsidRDefault="007C226C" w:rsidP="007C226C">
      <w:pPr>
        <w:spacing w:line="360" w:lineRule="auto"/>
        <w:rPr>
          <w:sz w:val="20"/>
          <w:szCs w:val="20"/>
          <w:lang w:val="en-US"/>
        </w:rPr>
      </w:pPr>
      <w:r w:rsidRPr="007C226C">
        <w:rPr>
          <w:b/>
          <w:bCs/>
          <w:sz w:val="20"/>
          <w:szCs w:val="20"/>
          <w:lang w:val="en-US"/>
        </w:rPr>
        <w:t xml:space="preserve">Supplementary Figure 1. </w:t>
      </w:r>
      <w:r>
        <w:rPr>
          <w:b/>
          <w:bCs/>
          <w:sz w:val="20"/>
          <w:szCs w:val="20"/>
          <w:lang w:val="en-US"/>
        </w:rPr>
        <w:t xml:space="preserve">Multivariate </w:t>
      </w:r>
      <w:r w:rsidRPr="007C226C">
        <w:rPr>
          <w:b/>
          <w:bCs/>
          <w:sz w:val="20"/>
          <w:szCs w:val="20"/>
          <w:lang w:val="en-US"/>
        </w:rPr>
        <w:t xml:space="preserve">Cox regression of CVD patients. </w:t>
      </w:r>
      <w:r w:rsidRPr="007C226C">
        <w:rPr>
          <w:sz w:val="20"/>
          <w:szCs w:val="20"/>
          <w:lang w:val="en-US"/>
        </w:rPr>
        <w:t xml:space="preserve">Survival time was calculated </w:t>
      </w:r>
      <w:r>
        <w:rPr>
          <w:sz w:val="20"/>
          <w:szCs w:val="20"/>
          <w:lang w:val="en-US"/>
        </w:rPr>
        <w:t>since</w:t>
      </w:r>
      <w:r w:rsidRPr="007C226C">
        <w:rPr>
          <w:sz w:val="20"/>
          <w:szCs w:val="20"/>
          <w:lang w:val="en-US"/>
        </w:rPr>
        <w:t xml:space="preserve"> the first recorded CVD diagnosis until death</w:t>
      </w:r>
      <w:r>
        <w:rPr>
          <w:sz w:val="20"/>
          <w:szCs w:val="20"/>
          <w:lang w:val="en-US"/>
        </w:rPr>
        <w:t xml:space="preserve"> of individuals</w:t>
      </w:r>
      <w:r w:rsidRPr="007C226C">
        <w:rPr>
          <w:sz w:val="20"/>
          <w:szCs w:val="20"/>
          <w:lang w:val="en-US"/>
        </w:rPr>
        <w:t xml:space="preserve">. The model includes </w:t>
      </w:r>
      <w:r>
        <w:rPr>
          <w:sz w:val="20"/>
          <w:szCs w:val="20"/>
          <w:lang w:val="en-US"/>
        </w:rPr>
        <w:t xml:space="preserve">population group (centenarian or non-centenarian), </w:t>
      </w:r>
      <w:r w:rsidRPr="007C226C">
        <w:rPr>
          <w:sz w:val="20"/>
          <w:szCs w:val="20"/>
          <w:lang w:val="en-US"/>
        </w:rPr>
        <w:t xml:space="preserve">age at diagnosis, sex, diabetes, obesity, and pharmacological treatment as covariates. Hazard ratios (HRs) and </w:t>
      </w:r>
      <w:r>
        <w:rPr>
          <w:sz w:val="20"/>
          <w:szCs w:val="20"/>
          <w:lang w:val="en-US"/>
        </w:rPr>
        <w:t xml:space="preserve">the corresponding </w:t>
      </w:r>
      <w:r>
        <w:rPr>
          <w:i/>
          <w:iCs/>
          <w:sz w:val="20"/>
          <w:szCs w:val="20"/>
          <w:lang w:val="en-US"/>
        </w:rPr>
        <w:t>p-</w:t>
      </w:r>
      <w:r>
        <w:rPr>
          <w:sz w:val="20"/>
          <w:szCs w:val="20"/>
          <w:lang w:val="en-US"/>
        </w:rPr>
        <w:t>values are shown</w:t>
      </w:r>
      <w:r w:rsidRPr="007C226C">
        <w:rPr>
          <w:sz w:val="20"/>
          <w:szCs w:val="20"/>
          <w:lang w:val="en-US"/>
        </w:rPr>
        <w:t>.</w:t>
      </w:r>
    </w:p>
    <w:sectPr w:rsidR="007C226C" w:rsidRPr="007C226C" w:rsidSect="000A4474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72E4B" w14:textId="77777777" w:rsidR="003C0C25" w:rsidRDefault="003C0C25" w:rsidP="00FA01F5">
      <w:pPr>
        <w:spacing w:line="240" w:lineRule="auto"/>
      </w:pPr>
      <w:r>
        <w:separator/>
      </w:r>
    </w:p>
  </w:endnote>
  <w:endnote w:type="continuationSeparator" w:id="0">
    <w:p w14:paraId="6E6CA840" w14:textId="77777777" w:rsidR="003C0C25" w:rsidRDefault="003C0C25" w:rsidP="00FA01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3206473"/>
      <w:docPartObj>
        <w:docPartGallery w:val="Page Numbers (Bottom of Page)"/>
        <w:docPartUnique/>
      </w:docPartObj>
    </w:sdtPr>
    <w:sdtContent>
      <w:p w14:paraId="32DC4803" w14:textId="2CD1C985" w:rsidR="00F61600" w:rsidRDefault="00F616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CB9C60" w14:textId="77777777" w:rsidR="00F61600" w:rsidRDefault="00F61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BB20C" w14:textId="77777777" w:rsidR="003C0C25" w:rsidRDefault="003C0C25" w:rsidP="00FA01F5">
      <w:pPr>
        <w:spacing w:line="240" w:lineRule="auto"/>
      </w:pPr>
      <w:r>
        <w:separator/>
      </w:r>
    </w:p>
  </w:footnote>
  <w:footnote w:type="continuationSeparator" w:id="0">
    <w:p w14:paraId="2A57546D" w14:textId="77777777" w:rsidR="003C0C25" w:rsidRDefault="003C0C25" w:rsidP="00FA01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MTc3MTUwNbAwMTJU0lEKTi0uzszPAykwMqwFAKlpr0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Geriatrics Soc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52f9prssspzexer4pd59i9edtppvt5ev9&quot;&gt;Tumors_C&lt;record-ids&gt;&lt;item&gt;10&lt;/item&gt;&lt;/record-ids&gt;&lt;/item&gt;&lt;/Libraries&gt;"/>
  </w:docVars>
  <w:rsids>
    <w:rsidRoot w:val="00D46FFC"/>
    <w:rsid w:val="00004240"/>
    <w:rsid w:val="00021C65"/>
    <w:rsid w:val="000251DF"/>
    <w:rsid w:val="00043E3E"/>
    <w:rsid w:val="00046127"/>
    <w:rsid w:val="00064DF9"/>
    <w:rsid w:val="00067E85"/>
    <w:rsid w:val="00072120"/>
    <w:rsid w:val="00083E4A"/>
    <w:rsid w:val="0008497F"/>
    <w:rsid w:val="00086E31"/>
    <w:rsid w:val="000A4474"/>
    <w:rsid w:val="000B02EB"/>
    <w:rsid w:val="000D7504"/>
    <w:rsid w:val="000F142D"/>
    <w:rsid w:val="00115AE7"/>
    <w:rsid w:val="00117047"/>
    <w:rsid w:val="001207CC"/>
    <w:rsid w:val="001228FC"/>
    <w:rsid w:val="00122F94"/>
    <w:rsid w:val="00123B57"/>
    <w:rsid w:val="001313A4"/>
    <w:rsid w:val="00132DAF"/>
    <w:rsid w:val="001371CF"/>
    <w:rsid w:val="00141C14"/>
    <w:rsid w:val="00146E40"/>
    <w:rsid w:val="0015238F"/>
    <w:rsid w:val="0015322A"/>
    <w:rsid w:val="00162422"/>
    <w:rsid w:val="001627CB"/>
    <w:rsid w:val="001745FA"/>
    <w:rsid w:val="001834AB"/>
    <w:rsid w:val="00191F5A"/>
    <w:rsid w:val="00192009"/>
    <w:rsid w:val="0019497D"/>
    <w:rsid w:val="00197DA9"/>
    <w:rsid w:val="001B0190"/>
    <w:rsid w:val="001C3CA7"/>
    <w:rsid w:val="001C4CA1"/>
    <w:rsid w:val="001C56DD"/>
    <w:rsid w:val="001C6970"/>
    <w:rsid w:val="001D0AF8"/>
    <w:rsid w:val="001F0126"/>
    <w:rsid w:val="00200568"/>
    <w:rsid w:val="00204D16"/>
    <w:rsid w:val="00213DF0"/>
    <w:rsid w:val="0023161D"/>
    <w:rsid w:val="00240A3D"/>
    <w:rsid w:val="00242028"/>
    <w:rsid w:val="00247196"/>
    <w:rsid w:val="00247FF6"/>
    <w:rsid w:val="002531D4"/>
    <w:rsid w:val="00262B3E"/>
    <w:rsid w:val="002654C6"/>
    <w:rsid w:val="002658E6"/>
    <w:rsid w:val="0027431F"/>
    <w:rsid w:val="00281CAE"/>
    <w:rsid w:val="002839BC"/>
    <w:rsid w:val="00287423"/>
    <w:rsid w:val="0029245E"/>
    <w:rsid w:val="002A6A82"/>
    <w:rsid w:val="002B4C6A"/>
    <w:rsid w:val="002B68A1"/>
    <w:rsid w:val="002D03D4"/>
    <w:rsid w:val="002D3640"/>
    <w:rsid w:val="002F5E7C"/>
    <w:rsid w:val="002F77A8"/>
    <w:rsid w:val="0030154F"/>
    <w:rsid w:val="0031368B"/>
    <w:rsid w:val="00314F07"/>
    <w:rsid w:val="003153A2"/>
    <w:rsid w:val="0031756D"/>
    <w:rsid w:val="0032191E"/>
    <w:rsid w:val="003343F6"/>
    <w:rsid w:val="00340CF4"/>
    <w:rsid w:val="00343293"/>
    <w:rsid w:val="003457DD"/>
    <w:rsid w:val="00353089"/>
    <w:rsid w:val="0035606F"/>
    <w:rsid w:val="00373E1A"/>
    <w:rsid w:val="00375BBF"/>
    <w:rsid w:val="00375FDA"/>
    <w:rsid w:val="0038501B"/>
    <w:rsid w:val="00386BA0"/>
    <w:rsid w:val="00386CA1"/>
    <w:rsid w:val="00394D07"/>
    <w:rsid w:val="003974E6"/>
    <w:rsid w:val="003A6484"/>
    <w:rsid w:val="003B1689"/>
    <w:rsid w:val="003B6EBE"/>
    <w:rsid w:val="003C0C25"/>
    <w:rsid w:val="003C350F"/>
    <w:rsid w:val="003C573C"/>
    <w:rsid w:val="003D5285"/>
    <w:rsid w:val="003E2C98"/>
    <w:rsid w:val="003E5348"/>
    <w:rsid w:val="003F5BAF"/>
    <w:rsid w:val="004026DC"/>
    <w:rsid w:val="00402A7E"/>
    <w:rsid w:val="0042619A"/>
    <w:rsid w:val="004268C2"/>
    <w:rsid w:val="0044070B"/>
    <w:rsid w:val="00442895"/>
    <w:rsid w:val="004471AB"/>
    <w:rsid w:val="0044783E"/>
    <w:rsid w:val="00463AC3"/>
    <w:rsid w:val="004655A0"/>
    <w:rsid w:val="00470514"/>
    <w:rsid w:val="00471071"/>
    <w:rsid w:val="00493179"/>
    <w:rsid w:val="0049769A"/>
    <w:rsid w:val="004C6C0C"/>
    <w:rsid w:val="004D2B8A"/>
    <w:rsid w:val="004D6E2A"/>
    <w:rsid w:val="004E0558"/>
    <w:rsid w:val="004E648F"/>
    <w:rsid w:val="005005FD"/>
    <w:rsid w:val="00503731"/>
    <w:rsid w:val="00513199"/>
    <w:rsid w:val="00514079"/>
    <w:rsid w:val="00522514"/>
    <w:rsid w:val="00532A5A"/>
    <w:rsid w:val="005368D5"/>
    <w:rsid w:val="00536ADD"/>
    <w:rsid w:val="005464AF"/>
    <w:rsid w:val="005502D2"/>
    <w:rsid w:val="005608E1"/>
    <w:rsid w:val="005668FF"/>
    <w:rsid w:val="00572312"/>
    <w:rsid w:val="00575657"/>
    <w:rsid w:val="0058041E"/>
    <w:rsid w:val="00584005"/>
    <w:rsid w:val="005A05A4"/>
    <w:rsid w:val="005B0991"/>
    <w:rsid w:val="005C15A7"/>
    <w:rsid w:val="005E60DF"/>
    <w:rsid w:val="00603AA0"/>
    <w:rsid w:val="006053FC"/>
    <w:rsid w:val="00606877"/>
    <w:rsid w:val="00607249"/>
    <w:rsid w:val="00614D48"/>
    <w:rsid w:val="006177BF"/>
    <w:rsid w:val="00621A6C"/>
    <w:rsid w:val="0062385E"/>
    <w:rsid w:val="00624B9E"/>
    <w:rsid w:val="00634229"/>
    <w:rsid w:val="00637748"/>
    <w:rsid w:val="00641CEE"/>
    <w:rsid w:val="006467F1"/>
    <w:rsid w:val="00661A3E"/>
    <w:rsid w:val="00662CA0"/>
    <w:rsid w:val="006640FB"/>
    <w:rsid w:val="006644B1"/>
    <w:rsid w:val="00665AD7"/>
    <w:rsid w:val="00680D4F"/>
    <w:rsid w:val="0068214A"/>
    <w:rsid w:val="00691257"/>
    <w:rsid w:val="006956FD"/>
    <w:rsid w:val="006A4C32"/>
    <w:rsid w:val="006A4CA1"/>
    <w:rsid w:val="006B48D6"/>
    <w:rsid w:val="006C136E"/>
    <w:rsid w:val="006C4BEF"/>
    <w:rsid w:val="006D266C"/>
    <w:rsid w:val="006F3C6A"/>
    <w:rsid w:val="006F49EB"/>
    <w:rsid w:val="006F5F2E"/>
    <w:rsid w:val="007071F5"/>
    <w:rsid w:val="00722130"/>
    <w:rsid w:val="00730AC3"/>
    <w:rsid w:val="00737CFB"/>
    <w:rsid w:val="00737EED"/>
    <w:rsid w:val="007417BB"/>
    <w:rsid w:val="007421A5"/>
    <w:rsid w:val="00744AC3"/>
    <w:rsid w:val="00744FC7"/>
    <w:rsid w:val="007470A4"/>
    <w:rsid w:val="00752A0D"/>
    <w:rsid w:val="00753B21"/>
    <w:rsid w:val="0075464D"/>
    <w:rsid w:val="007613F6"/>
    <w:rsid w:val="007666CB"/>
    <w:rsid w:val="007915D7"/>
    <w:rsid w:val="00795795"/>
    <w:rsid w:val="007A2AA2"/>
    <w:rsid w:val="007A3908"/>
    <w:rsid w:val="007A5BF2"/>
    <w:rsid w:val="007A75CC"/>
    <w:rsid w:val="007B5CF2"/>
    <w:rsid w:val="007C08EE"/>
    <w:rsid w:val="007C226C"/>
    <w:rsid w:val="007C6B2F"/>
    <w:rsid w:val="007D0B23"/>
    <w:rsid w:val="007D316E"/>
    <w:rsid w:val="007D6C90"/>
    <w:rsid w:val="007E0B2D"/>
    <w:rsid w:val="007E1D65"/>
    <w:rsid w:val="007F06D8"/>
    <w:rsid w:val="007F47F9"/>
    <w:rsid w:val="007F60EA"/>
    <w:rsid w:val="00801A94"/>
    <w:rsid w:val="00824EAC"/>
    <w:rsid w:val="008326CF"/>
    <w:rsid w:val="00843710"/>
    <w:rsid w:val="00864D62"/>
    <w:rsid w:val="00872048"/>
    <w:rsid w:val="008778DB"/>
    <w:rsid w:val="008819E5"/>
    <w:rsid w:val="0088757C"/>
    <w:rsid w:val="008914EA"/>
    <w:rsid w:val="008A6972"/>
    <w:rsid w:val="008B04C1"/>
    <w:rsid w:val="008B5B5B"/>
    <w:rsid w:val="008C6F37"/>
    <w:rsid w:val="008D5708"/>
    <w:rsid w:val="008D6B20"/>
    <w:rsid w:val="008E2117"/>
    <w:rsid w:val="008E3D83"/>
    <w:rsid w:val="008E658D"/>
    <w:rsid w:val="008F6A6D"/>
    <w:rsid w:val="008F6C61"/>
    <w:rsid w:val="008F7B03"/>
    <w:rsid w:val="00902BE2"/>
    <w:rsid w:val="00912242"/>
    <w:rsid w:val="00926524"/>
    <w:rsid w:val="00926D6F"/>
    <w:rsid w:val="00931A67"/>
    <w:rsid w:val="009323AC"/>
    <w:rsid w:val="00947C98"/>
    <w:rsid w:val="00956ECF"/>
    <w:rsid w:val="00961D68"/>
    <w:rsid w:val="0096354F"/>
    <w:rsid w:val="00972352"/>
    <w:rsid w:val="00976117"/>
    <w:rsid w:val="00986786"/>
    <w:rsid w:val="009A28D9"/>
    <w:rsid w:val="009A3846"/>
    <w:rsid w:val="009A714E"/>
    <w:rsid w:val="009B701C"/>
    <w:rsid w:val="009C29AC"/>
    <w:rsid w:val="009D3063"/>
    <w:rsid w:val="009E1386"/>
    <w:rsid w:val="009E6B17"/>
    <w:rsid w:val="009E703B"/>
    <w:rsid w:val="00A016C0"/>
    <w:rsid w:val="00A01ABE"/>
    <w:rsid w:val="00A05E8F"/>
    <w:rsid w:val="00A0649F"/>
    <w:rsid w:val="00A27352"/>
    <w:rsid w:val="00A356FD"/>
    <w:rsid w:val="00A358C4"/>
    <w:rsid w:val="00A367EA"/>
    <w:rsid w:val="00A56F43"/>
    <w:rsid w:val="00A57D9C"/>
    <w:rsid w:val="00A61C44"/>
    <w:rsid w:val="00A64902"/>
    <w:rsid w:val="00A7159F"/>
    <w:rsid w:val="00A765EB"/>
    <w:rsid w:val="00A860C4"/>
    <w:rsid w:val="00A867CC"/>
    <w:rsid w:val="00AA3C00"/>
    <w:rsid w:val="00AB2E9F"/>
    <w:rsid w:val="00AB506E"/>
    <w:rsid w:val="00AC1E92"/>
    <w:rsid w:val="00AC6D98"/>
    <w:rsid w:val="00AD43ED"/>
    <w:rsid w:val="00AE2194"/>
    <w:rsid w:val="00AE5DEA"/>
    <w:rsid w:val="00AE67E5"/>
    <w:rsid w:val="00AF4BFE"/>
    <w:rsid w:val="00B03C08"/>
    <w:rsid w:val="00B0514C"/>
    <w:rsid w:val="00B06DD2"/>
    <w:rsid w:val="00B1550B"/>
    <w:rsid w:val="00B2020F"/>
    <w:rsid w:val="00B2030A"/>
    <w:rsid w:val="00B25320"/>
    <w:rsid w:val="00B367F8"/>
    <w:rsid w:val="00B40CEA"/>
    <w:rsid w:val="00B42E15"/>
    <w:rsid w:val="00B465C8"/>
    <w:rsid w:val="00B5395D"/>
    <w:rsid w:val="00B53DF5"/>
    <w:rsid w:val="00B63981"/>
    <w:rsid w:val="00B664BB"/>
    <w:rsid w:val="00B75C87"/>
    <w:rsid w:val="00B76D31"/>
    <w:rsid w:val="00B807A7"/>
    <w:rsid w:val="00B83996"/>
    <w:rsid w:val="00B853BB"/>
    <w:rsid w:val="00B934A4"/>
    <w:rsid w:val="00B94130"/>
    <w:rsid w:val="00B94D87"/>
    <w:rsid w:val="00B95C2C"/>
    <w:rsid w:val="00B97A27"/>
    <w:rsid w:val="00BA706F"/>
    <w:rsid w:val="00BA7147"/>
    <w:rsid w:val="00BB06D6"/>
    <w:rsid w:val="00BB1343"/>
    <w:rsid w:val="00BC3C90"/>
    <w:rsid w:val="00BC4500"/>
    <w:rsid w:val="00BD4450"/>
    <w:rsid w:val="00C00A38"/>
    <w:rsid w:val="00C117DA"/>
    <w:rsid w:val="00C16040"/>
    <w:rsid w:val="00C17599"/>
    <w:rsid w:val="00C304D6"/>
    <w:rsid w:val="00C3413E"/>
    <w:rsid w:val="00C37B43"/>
    <w:rsid w:val="00C46CA5"/>
    <w:rsid w:val="00C526C1"/>
    <w:rsid w:val="00C66F2C"/>
    <w:rsid w:val="00C764CB"/>
    <w:rsid w:val="00C82707"/>
    <w:rsid w:val="00C85E5D"/>
    <w:rsid w:val="00C862B3"/>
    <w:rsid w:val="00CB72E4"/>
    <w:rsid w:val="00CD2355"/>
    <w:rsid w:val="00CD2CC7"/>
    <w:rsid w:val="00CD720A"/>
    <w:rsid w:val="00CF0136"/>
    <w:rsid w:val="00CF5835"/>
    <w:rsid w:val="00CF6CA5"/>
    <w:rsid w:val="00D05EFD"/>
    <w:rsid w:val="00D12A21"/>
    <w:rsid w:val="00D15412"/>
    <w:rsid w:val="00D22505"/>
    <w:rsid w:val="00D30B80"/>
    <w:rsid w:val="00D37DDE"/>
    <w:rsid w:val="00D43834"/>
    <w:rsid w:val="00D44480"/>
    <w:rsid w:val="00D44B93"/>
    <w:rsid w:val="00D46FFC"/>
    <w:rsid w:val="00D60CDA"/>
    <w:rsid w:val="00D61619"/>
    <w:rsid w:val="00D72E4A"/>
    <w:rsid w:val="00D909C7"/>
    <w:rsid w:val="00DA6F45"/>
    <w:rsid w:val="00DA7B3D"/>
    <w:rsid w:val="00DB0A29"/>
    <w:rsid w:val="00DC059C"/>
    <w:rsid w:val="00DC0947"/>
    <w:rsid w:val="00DC629B"/>
    <w:rsid w:val="00DC6583"/>
    <w:rsid w:val="00DD1152"/>
    <w:rsid w:val="00DF3564"/>
    <w:rsid w:val="00E0269E"/>
    <w:rsid w:val="00E21129"/>
    <w:rsid w:val="00E322F6"/>
    <w:rsid w:val="00E4412C"/>
    <w:rsid w:val="00E47A9E"/>
    <w:rsid w:val="00E56842"/>
    <w:rsid w:val="00E64B58"/>
    <w:rsid w:val="00E72D57"/>
    <w:rsid w:val="00E72F90"/>
    <w:rsid w:val="00E77E5E"/>
    <w:rsid w:val="00E81DF7"/>
    <w:rsid w:val="00E86681"/>
    <w:rsid w:val="00E90545"/>
    <w:rsid w:val="00E9537E"/>
    <w:rsid w:val="00E97511"/>
    <w:rsid w:val="00EA4C1E"/>
    <w:rsid w:val="00EB212F"/>
    <w:rsid w:val="00EC3820"/>
    <w:rsid w:val="00EC549A"/>
    <w:rsid w:val="00EE0C98"/>
    <w:rsid w:val="00EE22D8"/>
    <w:rsid w:val="00EE6E97"/>
    <w:rsid w:val="00EF51E8"/>
    <w:rsid w:val="00EF6884"/>
    <w:rsid w:val="00F02962"/>
    <w:rsid w:val="00F05F78"/>
    <w:rsid w:val="00F109DB"/>
    <w:rsid w:val="00F11FD8"/>
    <w:rsid w:val="00F14F57"/>
    <w:rsid w:val="00F17CB7"/>
    <w:rsid w:val="00F32EB7"/>
    <w:rsid w:val="00F4231D"/>
    <w:rsid w:val="00F44C76"/>
    <w:rsid w:val="00F54170"/>
    <w:rsid w:val="00F61600"/>
    <w:rsid w:val="00F672C7"/>
    <w:rsid w:val="00F70D3C"/>
    <w:rsid w:val="00F7371B"/>
    <w:rsid w:val="00F76173"/>
    <w:rsid w:val="00F95D35"/>
    <w:rsid w:val="00F97D45"/>
    <w:rsid w:val="00FA01F5"/>
    <w:rsid w:val="00FA3510"/>
    <w:rsid w:val="00FA4404"/>
    <w:rsid w:val="00FC26FD"/>
    <w:rsid w:val="00FC4D0A"/>
    <w:rsid w:val="00FD1578"/>
    <w:rsid w:val="00FD604B"/>
    <w:rsid w:val="00FE0878"/>
    <w:rsid w:val="00FF1824"/>
    <w:rsid w:val="00FF4FAB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2D8C0"/>
  <w15:chartTrackingRefBased/>
  <w15:docId w15:val="{35C2157F-A42E-C94F-98A6-0358317D5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FFC"/>
    <w:pPr>
      <w:spacing w:line="259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C059C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11FD8"/>
  </w:style>
  <w:style w:type="table" w:styleId="TableGrid">
    <w:name w:val="Table Grid"/>
    <w:basedOn w:val="TableNormal"/>
    <w:uiPriority w:val="39"/>
    <w:rsid w:val="007A3908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3908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390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90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390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8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A390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672C7"/>
    <w:pPr>
      <w:spacing w:before="100" w:beforeAutospacing="1" w:after="100" w:afterAutospacing="1" w:line="240" w:lineRule="auto"/>
      <w:jc w:val="left"/>
    </w:pPr>
    <w:rPr>
      <w:rFonts w:eastAsia="Times New Roman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BB1343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B134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134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B1343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13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13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8635F-D300-4BDE-A8F6-6F9CC0093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matheu</dc:creator>
  <cp:keywords/>
  <dc:description/>
  <cp:lastModifiedBy>Laura Niven</cp:lastModifiedBy>
  <cp:revision>11</cp:revision>
  <cp:lastPrinted>2024-06-11T07:34:00Z</cp:lastPrinted>
  <dcterms:created xsi:type="dcterms:W3CDTF">2025-09-22T12:38:00Z</dcterms:created>
  <dcterms:modified xsi:type="dcterms:W3CDTF">2026-03-1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5376c119c2e0ebe75af03cada7a56f1a176156ec957ca90e56b0fc39fdad3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470be06-929b-3d44-a8c5-e9ed5ecb018e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geing-research-reviews</vt:lpwstr>
  </property>
  <property fmtid="{D5CDD505-2E9C-101B-9397-08002B2CF9AE}" pid="7" name="Mendeley Recent Style Name 0_1">
    <vt:lpwstr>Ageing Research Reviews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 11th edition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